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4 Table. Alterations described as biomarkers for </w:t>
      </w:r>
      <w:r>
        <w:rPr>
          <w:b/>
          <w:bCs/>
          <w:i/>
          <w:iCs/>
          <w:sz w:val="24"/>
          <w:szCs w:val="24"/>
        </w:rPr>
        <w:t>TP53</w:t>
      </w:r>
      <w:r>
        <w:rPr/>
        <w:t xml:space="preserve"> in different tumor types in cancer genome interpreter*.</w:t>
      </w:r>
    </w:p>
    <w:tbl>
      <w:tblPr>
        <w:tblW w:w="11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350"/>
        <w:gridCol w:w="1440"/>
        <w:gridCol w:w="1350"/>
        <w:gridCol w:w="4097"/>
      </w:tblGrid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ested Tum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vidence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P53 mutations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M2 inhibito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st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186G, H193R, V157F, F212L, V147A, 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E1 inhibito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186G, H193R, F212L, V147A, 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emaciclib (CDK4/CDK6 inhibito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st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186G, H193R, V157F, F212L, V147A, 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ZD6738 (ATR inhibito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186G, H193R, F212L, V147A, 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splatin (Chemotherap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st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CT, M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86G, H193R, V157F, F212L, V147A,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itabine (Chemotherap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L, MD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86G, H193R, V157F, F212L, V147A,</w:t>
            </w:r>
          </w:p>
        </w:tc>
      </w:tr>
      <w:tr>
        <w:trPr>
          <w:trHeight w:val="165" w:hRule="atLeast"/>
        </w:trPr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xorubicin (Anthracycline antitumor antibiotic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86G, H193R, V157F, F212L, V147A,</w:t>
            </w:r>
          </w:p>
        </w:tc>
      </w:tr>
      <w:tr>
        <w:trPr>
          <w:trHeight w:val="135" w:hRule="atLeast"/>
        </w:trPr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mcitabine (Chemotherap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86G, H193R, V157F, F212L, V147A,</w:t>
            </w:r>
          </w:p>
        </w:tc>
      </w:tr>
      <w:tr>
        <w:trPr>
          <w:trHeight w:val="120" w:hRule="atLeast"/>
        </w:trPr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omycin C (Chemotherap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186G, H193R, V157F, F212L, V147A, </w:t>
            </w:r>
          </w:p>
        </w:tc>
      </w:tr>
      <w:tr>
        <w:trPr>
          <w:trHeight w:val="165" w:hRule="atLeast"/>
        </w:trPr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K-1775 (WEE1 inhibito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86G, H193R, V157F, F212L, V147A,</w:t>
            </w:r>
          </w:p>
        </w:tc>
      </w:tr>
      <w:tr>
        <w:trPr>
          <w:trHeight w:val="89" w:hRule="atLeast"/>
        </w:trPr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amlintide (Amylin analogu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86G, H193R, V157F, F212L, V147A,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LIP: Liposarcoma, </w:t>
      </w:r>
      <w:bookmarkStart w:id="0" w:name="_GoBack"/>
      <w:r>
        <w:rPr>
          <w:sz w:val="24"/>
          <w:szCs w:val="24"/>
        </w:rPr>
        <w:t>HNC: Head and neck cancer</w:t>
      </w:r>
      <w:bookmarkEnd w:id="0"/>
      <w:r>
        <w:rPr>
          <w:sz w:val="24"/>
          <w:szCs w:val="24"/>
        </w:rPr>
        <w:t>, BRCA: Breast Adenocarcinoma, BCL: B cell Lymphoma, FGCT: Female Germ Cell Tumor, MGCT: Male Germ Cell Tumor, AML: Acute Myeloid Leukemia, MDPS: Myelodysplastic Proliferative Syndrome, OV: Ovary Cancer, THYM: Thymic.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  <w:t>* https://www.cancergenomeinterpreter.org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50:00Z</dcterms:created>
  <dc:creator>Lavan1</dc:creator>
  <dc:description/>
  <dc:language>en-US</dc:language>
  <cp:lastModifiedBy>Lavan1</cp:lastModifiedBy>
  <dcterms:modified xsi:type="dcterms:W3CDTF">2018-07-06T11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